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W w:w="14296" w:type="dxa"/>
        <w:jc w:val="center"/>
        <w:tblInd w:w="-1455" w:type="dxa"/>
        <w:tblLayout w:type="fixed"/>
        <w:tblCellMar>
          <w:top w:w="17" w:type="dxa"/>
          <w:bottom w:w="17" w:type="dxa"/>
        </w:tblCellMar>
        <w:tblLook w:val="04A0" w:firstRow="1" w:lastRow="0" w:firstColumn="1" w:lastColumn="0" w:noHBand="0" w:noVBand="1"/>
      </w:tblPr>
      <w:tblGrid>
        <w:gridCol w:w="1847"/>
        <w:gridCol w:w="1045"/>
        <w:gridCol w:w="992"/>
        <w:gridCol w:w="1227"/>
        <w:gridCol w:w="1183"/>
        <w:gridCol w:w="1134"/>
        <w:gridCol w:w="1134"/>
        <w:gridCol w:w="1219"/>
        <w:gridCol w:w="1062"/>
        <w:gridCol w:w="1276"/>
        <w:gridCol w:w="1068"/>
        <w:gridCol w:w="1109"/>
      </w:tblGrid>
      <w:tr w:rsidR="00CC4E95" w:rsidRPr="005E4B7A" w:rsidTr="007867F3">
        <w:trPr>
          <w:jc w:val="center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A0984" w:rsidRPr="008341B8" w:rsidRDefault="00DA0984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45" w:type="dxa"/>
            <w:tcBorders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1</w:t>
            </w:r>
          </w:p>
          <w:p w:rsidR="00DA0984" w:rsidRPr="008341B8" w:rsidRDefault="00594377" w:rsidP="0055317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</w:t>
            </w:r>
            <w:r w:rsidR="0055317B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e</w:t>
            </w: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992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2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227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4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</w:t>
            </w:r>
            <w:r w:rsidR="00CC4E95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r</w:t>
            </w: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183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5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6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Pacific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7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Pacific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219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8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Pacific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62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9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867F3" w:rsidRPr="008341B8" w:rsidRDefault="007867F3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(SLPV-1)</w:t>
            </w:r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10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Northern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elephant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11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4617C" w:rsidRPr="008341B8" w:rsidRDefault="0074617C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(SLPV-2)</w:t>
            </w:r>
          </w:p>
        </w:tc>
        <w:tc>
          <w:tcPr>
            <w:tcW w:w="1109" w:type="dxa"/>
            <w:tcBorders>
              <w:left w:val="dotted" w:sz="4" w:space="0" w:color="auto"/>
              <w:bottom w:val="single" w:sz="4" w:space="0" w:color="000000" w:themeColor="text1"/>
            </w:tcBorders>
            <w:vAlign w:val="center"/>
          </w:tcPr>
          <w:p w:rsidR="00DA0984" w:rsidRPr="008341B8" w:rsidRDefault="0055317B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 xml:space="preserve">(*) </w:t>
            </w:r>
            <w:r w:rsidR="00DA0984" w:rsidRPr="008341B8">
              <w:rPr>
                <w:rFonts w:ascii="Times New Roman" w:hAnsi="Times New Roman" w:cs="Times New Roman"/>
                <w:sz w:val="16"/>
                <w:szCs w:val="18"/>
              </w:rPr>
              <w:t>UiT12</w:t>
            </w:r>
          </w:p>
          <w:p w:rsidR="00594377" w:rsidRPr="008341B8" w:rsidRDefault="00594377" w:rsidP="00873656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867F3" w:rsidRPr="008341B8" w:rsidRDefault="007867F3" w:rsidP="00873656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(SLPV-1)</w:t>
            </w:r>
          </w:p>
        </w:tc>
      </w:tr>
      <w:tr w:rsidR="00CC4E95" w:rsidRPr="005E4B7A" w:rsidTr="007867F3">
        <w:trPr>
          <w:jc w:val="center"/>
        </w:trPr>
        <w:tc>
          <w:tcPr>
            <w:tcW w:w="1847" w:type="dxa"/>
            <w:tcBorders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DA0984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73134.1</w:t>
            </w:r>
          </w:p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 w:themeColor="text1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65%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9152E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65%</w:t>
            </w:r>
          </w:p>
        </w:tc>
        <w:tc>
          <w:tcPr>
            <w:tcW w:w="1227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4625F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48%</w:t>
            </w:r>
          </w:p>
        </w:tc>
        <w:tc>
          <w:tcPr>
            <w:tcW w:w="1183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35%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93%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92%</w:t>
            </w:r>
          </w:p>
        </w:tc>
        <w:tc>
          <w:tcPr>
            <w:tcW w:w="1219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896D2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96%</w:t>
            </w:r>
          </w:p>
        </w:tc>
        <w:tc>
          <w:tcPr>
            <w:tcW w:w="1062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02%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03%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DA0984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01%</w:t>
            </w:r>
          </w:p>
        </w:tc>
        <w:tc>
          <w:tcPr>
            <w:tcW w:w="1109" w:type="dxa"/>
            <w:tcBorders>
              <w:top w:val="single" w:sz="4" w:space="0" w:color="000000" w:themeColor="text1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DA0984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03%</w:t>
            </w:r>
          </w:p>
        </w:tc>
      </w:tr>
      <w:tr w:rsidR="00CC4E95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DA0984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KY382358.2</w:t>
            </w:r>
          </w:p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rey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42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9152E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42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86147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7.08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7.13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5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896D2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9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0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A0984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05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DA0984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63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DA0984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05%</w:t>
            </w:r>
          </w:p>
        </w:tc>
      </w:tr>
      <w:tr w:rsidR="006D648C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37.1</w:t>
            </w:r>
          </w:p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39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6D5A00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39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6147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1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1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5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96D2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9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7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8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A3C88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9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8%</w:t>
            </w:r>
          </w:p>
        </w:tc>
      </w:tr>
      <w:tr w:rsidR="006D648C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73135.1</w:t>
            </w:r>
          </w:p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39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39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6147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1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81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5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9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7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8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A3C88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9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88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F414182.1</w:t>
            </w:r>
          </w:p>
          <w:p w:rsidR="008A3C88" w:rsidRPr="008341B8" w:rsidRDefault="008A3C8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lan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16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16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86147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61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9.62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1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15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19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67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69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A3C88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19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68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73136.1</w:t>
            </w:r>
          </w:p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Pacific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harbo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45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45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4625F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18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4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112CF0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A3C88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6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8A3C88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8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8A3C88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5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B571081.1</w:t>
            </w:r>
          </w:p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potted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00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00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5B2BF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4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99301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69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112CF0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5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7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5862A1" w:rsidRPr="008341B8" w:rsidRDefault="003D4B3F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8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862A1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6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780676.1</w:t>
            </w:r>
          </w:p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potted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5862A1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00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00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4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99301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51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112CF0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8.83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5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862A1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7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5862A1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8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862A1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36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46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telle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40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9301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69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112CF0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5.31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5.30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5.33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6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79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5%</w:t>
            </w:r>
          </w:p>
        </w:tc>
      </w:tr>
      <w:tr w:rsidR="006D648C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AY952940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telle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5B2BF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9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9301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88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2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0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5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6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60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5%</w:t>
            </w:r>
          </w:p>
        </w:tc>
      </w:tr>
      <w:tr w:rsidR="005E4B7A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94377" w:rsidRPr="008341B8" w:rsidRDefault="00594377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163058.1</w:t>
            </w:r>
          </w:p>
          <w:p w:rsidR="00594377" w:rsidRPr="008341B8" w:rsidRDefault="0059437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867F3" w:rsidRPr="008341B8" w:rsidRDefault="007867F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(SLPV-1)</w:t>
            </w:r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7.52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9152E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7.52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4625F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68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2D2CD8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6.55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FB172F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4</w:t>
            </w:r>
            <w:r w:rsidR="00A85A0B" w:rsidRPr="008341B8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3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6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594377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594377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80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594377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100.00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73138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867F3" w:rsidRPr="008341B8" w:rsidRDefault="007867F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(SLPV-3)</w:t>
            </w:r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B4283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5B2BF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79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93012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2.87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2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0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1.05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6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60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93.75%</w:t>
            </w:r>
          </w:p>
        </w:tc>
      </w:tr>
      <w:tr w:rsidR="00B47BD9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DQ273137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aliforni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lion</w:t>
            </w:r>
            <w:proofErr w:type="spellEnd"/>
          </w:p>
          <w:p w:rsidR="007867F3" w:rsidRPr="008341B8" w:rsidRDefault="007867F3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(SLPV-2)</w:t>
            </w:r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6.00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B4283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6.00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2D2CD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44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93012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6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A85A0B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3.92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3.92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3.85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71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02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100.00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71%</w:t>
            </w:r>
          </w:p>
        </w:tc>
      </w:tr>
      <w:tr w:rsidR="00B47BD9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MK908011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ntarctic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fur</w:t>
            </w:r>
            <w:proofErr w:type="spellEnd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proofErr w:type="spellStart"/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seal</w:t>
            </w:r>
            <w:proofErr w:type="spellEnd"/>
          </w:p>
          <w:p w:rsidR="007867F3" w:rsidRPr="008341B8" w:rsidRDefault="007867F3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(SLPV-2)</w:t>
            </w:r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78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B4283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5.78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2D2CD8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11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93012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34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A85A0B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11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11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11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49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49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99.38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84.49%</w:t>
            </w:r>
          </w:p>
        </w:tc>
      </w:tr>
      <w:tr w:rsidR="00993012" w:rsidRPr="005E4B7A" w:rsidTr="007867F3">
        <w:trPr>
          <w:jc w:val="center"/>
        </w:trPr>
        <w:tc>
          <w:tcPr>
            <w:tcW w:w="1847" w:type="dxa"/>
            <w:tcBorders>
              <w:top w:val="single" w:sz="12" w:space="0" w:color="000000" w:themeColor="text1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KF478804.1</w:t>
            </w:r>
          </w:p>
          <w:p w:rsidR="00926C5A" w:rsidRPr="008341B8" w:rsidRDefault="00A51443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P</w:t>
            </w:r>
            <w:r w:rsidR="00CC4E95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P</w:t>
            </w: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V</w:t>
            </w:r>
            <w:r w:rsidR="00926C5A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 </w:t>
            </w:r>
            <w:r w:rsidR="00993012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- </w:t>
            </w:r>
            <w:proofErr w:type="spellStart"/>
            <w:r w:rsidR="00993012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C</w:t>
            </w:r>
            <w:r w:rsidR="00926C5A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attle</w:t>
            </w:r>
            <w:proofErr w:type="spellEnd"/>
          </w:p>
        </w:tc>
        <w:tc>
          <w:tcPr>
            <w:tcW w:w="1045" w:type="dxa"/>
            <w:tcBorders>
              <w:top w:val="single" w:sz="12" w:space="0" w:color="000000" w:themeColor="text1"/>
              <w:left w:val="single" w:sz="4" w:space="0" w:color="000000" w:themeColor="text1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3.85%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9.61%</w:t>
            </w:r>
          </w:p>
        </w:tc>
        <w:tc>
          <w:tcPr>
            <w:tcW w:w="1227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99%</w:t>
            </w:r>
          </w:p>
        </w:tc>
        <w:tc>
          <w:tcPr>
            <w:tcW w:w="1183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2.00%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A85A0B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17%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1.63%</w:t>
            </w:r>
          </w:p>
        </w:tc>
        <w:tc>
          <w:tcPr>
            <w:tcW w:w="1219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6C78DC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25%</w:t>
            </w:r>
          </w:p>
        </w:tc>
        <w:tc>
          <w:tcPr>
            <w:tcW w:w="1062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91251D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32%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DD1B93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40%</w:t>
            </w:r>
          </w:p>
        </w:tc>
        <w:tc>
          <w:tcPr>
            <w:tcW w:w="1068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926C5A" w:rsidRPr="008341B8" w:rsidRDefault="004756A7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03%</w:t>
            </w:r>
          </w:p>
        </w:tc>
        <w:tc>
          <w:tcPr>
            <w:tcW w:w="1109" w:type="dxa"/>
            <w:tcBorders>
              <w:top w:val="single" w:sz="12" w:space="0" w:color="000000" w:themeColor="text1"/>
              <w:left w:val="dotted" w:sz="4" w:space="0" w:color="auto"/>
              <w:bottom w:val="dotted" w:sz="4" w:space="0" w:color="auto"/>
              <w:right w:val="single" w:sz="4" w:space="0" w:color="000000" w:themeColor="text1"/>
            </w:tcBorders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36%</w:t>
            </w:r>
          </w:p>
        </w:tc>
      </w:tr>
      <w:tr w:rsidR="00CC4E95" w:rsidRPr="005E4B7A" w:rsidTr="007867F3">
        <w:trPr>
          <w:jc w:val="center"/>
        </w:trPr>
        <w:tc>
          <w:tcPr>
            <w:tcW w:w="1847" w:type="dxa"/>
            <w:tcBorders>
              <w:top w:val="dotted" w:sz="4" w:space="0" w:color="auto"/>
              <w:right w:val="single" w:sz="4" w:space="0" w:color="000000" w:themeColor="text1"/>
            </w:tcBorders>
            <w:vAlign w:val="center"/>
          </w:tcPr>
          <w:p w:rsidR="00546BCE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KT935589.1</w:t>
            </w:r>
          </w:p>
          <w:p w:rsidR="00926C5A" w:rsidRPr="008341B8" w:rsidRDefault="00926C5A" w:rsidP="008341B8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ORFV </w:t>
            </w:r>
            <w:r w:rsidR="00CC4E95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- </w:t>
            </w:r>
            <w:r w:rsidR="00993012"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G</w:t>
            </w:r>
            <w:r w:rsidRPr="008341B8">
              <w:rPr>
                <w:rFonts w:ascii="Times New Roman" w:hAnsi="Times New Roman" w:cs="Times New Roman"/>
                <w:b/>
                <w:sz w:val="16"/>
                <w:szCs w:val="18"/>
              </w:rPr>
              <w:t>oat</w:t>
            </w:r>
          </w:p>
        </w:tc>
        <w:tc>
          <w:tcPr>
            <w:tcW w:w="1045" w:type="dxa"/>
            <w:tcBorders>
              <w:top w:val="dotted" w:sz="4" w:space="0" w:color="auto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546BCE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80.85%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82%</w:t>
            </w:r>
          </w:p>
        </w:tc>
        <w:tc>
          <w:tcPr>
            <w:tcW w:w="1227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79%</w:t>
            </w:r>
          </w:p>
        </w:tc>
        <w:tc>
          <w:tcPr>
            <w:tcW w:w="1183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96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28%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28%</w:t>
            </w:r>
          </w:p>
        </w:tc>
        <w:tc>
          <w:tcPr>
            <w:tcW w:w="1219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25%</w:t>
            </w:r>
          </w:p>
        </w:tc>
        <w:tc>
          <w:tcPr>
            <w:tcW w:w="1062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DA7F0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04%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DA7F0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8.02%</w:t>
            </w:r>
          </w:p>
        </w:tc>
        <w:tc>
          <w:tcPr>
            <w:tcW w:w="1068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dotted" w:sz="4" w:space="0" w:color="auto"/>
            </w:tcBorders>
            <w:vAlign w:val="center"/>
          </w:tcPr>
          <w:p w:rsidR="00926C5A" w:rsidRPr="008341B8" w:rsidRDefault="00A66909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7.66%</w:t>
            </w:r>
          </w:p>
        </w:tc>
        <w:tc>
          <w:tcPr>
            <w:tcW w:w="1109" w:type="dxa"/>
            <w:tcBorders>
              <w:top w:val="dotted" w:sz="4" w:space="0" w:color="auto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926C5A" w:rsidRPr="008341B8" w:rsidRDefault="00CC4E95" w:rsidP="008341B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341B8">
              <w:rPr>
                <w:rFonts w:ascii="Times New Roman" w:hAnsi="Times New Roman" w:cs="Times New Roman"/>
                <w:sz w:val="16"/>
                <w:szCs w:val="18"/>
              </w:rPr>
              <w:t>77.97%</w:t>
            </w:r>
          </w:p>
        </w:tc>
      </w:tr>
    </w:tbl>
    <w:p w:rsidR="007867F3" w:rsidRDefault="007867F3" w:rsidP="007867F3">
      <w:pPr>
        <w:spacing w:after="0"/>
        <w:jc w:val="both"/>
        <w:rPr>
          <w:rFonts w:ascii="Times New Roman" w:hAnsi="Times New Roman" w:cs="Times New Roman"/>
          <w:sz w:val="6"/>
          <w:szCs w:val="18"/>
          <w:shd w:val="clear" w:color="auto" w:fill="FFFFFF"/>
        </w:rPr>
      </w:pPr>
    </w:p>
    <w:p w:rsidR="00EA47AC" w:rsidRPr="008341B8" w:rsidRDefault="0086295D" w:rsidP="007867F3">
      <w:pPr>
        <w:spacing w:after="0"/>
        <w:jc w:val="both"/>
        <w:rPr>
          <w:rFonts w:ascii="Times New Roman" w:hAnsi="Times New Roman" w:cs="Times New Roman"/>
          <w:szCs w:val="18"/>
          <w:shd w:val="clear" w:color="auto" w:fill="FFFFFF"/>
        </w:rPr>
      </w:pPr>
      <w:proofErr w:type="spellStart"/>
      <w:r w:rsidRPr="008341B8">
        <w:rPr>
          <w:rFonts w:ascii="Times New Roman" w:hAnsi="Times New Roman" w:cs="Times New Roman"/>
          <w:b/>
          <w:szCs w:val="18"/>
          <w:shd w:val="clear" w:color="auto" w:fill="FFFFFF"/>
        </w:rPr>
        <w:t>Supplementary</w:t>
      </w:r>
      <w:proofErr w:type="spellEnd"/>
      <w:r w:rsidRPr="008341B8">
        <w:rPr>
          <w:rFonts w:ascii="Times New Roman" w:hAnsi="Times New Roman" w:cs="Times New Roman"/>
          <w:b/>
          <w:szCs w:val="18"/>
          <w:shd w:val="clear" w:color="auto" w:fill="FFFFFF"/>
        </w:rPr>
        <w:t xml:space="preserve"> </w:t>
      </w:r>
      <w:proofErr w:type="spellStart"/>
      <w:r w:rsidR="00362E14" w:rsidRPr="008341B8">
        <w:rPr>
          <w:rFonts w:ascii="Times New Roman" w:hAnsi="Times New Roman" w:cs="Times New Roman"/>
          <w:b/>
          <w:szCs w:val="18"/>
          <w:shd w:val="clear" w:color="auto" w:fill="FFFFFF"/>
        </w:rPr>
        <w:t>Table</w:t>
      </w:r>
      <w:proofErr w:type="spellEnd"/>
      <w:r w:rsidR="00362E14" w:rsidRPr="008341B8">
        <w:rPr>
          <w:rFonts w:ascii="Times New Roman" w:hAnsi="Times New Roman" w:cs="Times New Roman"/>
          <w:b/>
          <w:szCs w:val="18"/>
          <w:shd w:val="clear" w:color="auto" w:fill="FFFFFF"/>
        </w:rPr>
        <w:t xml:space="preserve"> 1.</w:t>
      </w:r>
      <w:r w:rsidR="00362E1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Th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BLAST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nucleotid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identity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percentag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between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th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sequences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of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>the</w:t>
      </w:r>
      <w:proofErr w:type="spellEnd"/>
      <w:r w:rsidR="00A35363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r w:rsidR="00362E14" w:rsidRPr="008341B8">
        <w:rPr>
          <w:rFonts w:ascii="Times New Roman" w:hAnsi="Times New Roman" w:cs="Times New Roman"/>
          <w:i/>
          <w:szCs w:val="18"/>
          <w:shd w:val="clear" w:color="auto" w:fill="FFFFFF"/>
        </w:rPr>
        <w:t>B</w:t>
      </w:r>
      <w:r w:rsidR="006D648C" w:rsidRPr="008341B8">
        <w:rPr>
          <w:rFonts w:ascii="Times New Roman" w:hAnsi="Times New Roman" w:cs="Times New Roman"/>
          <w:i/>
          <w:szCs w:val="18"/>
          <w:shd w:val="clear" w:color="auto" w:fill="FFFFFF"/>
        </w:rPr>
        <w:t>2L</w:t>
      </w:r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gene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obtaine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in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this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study</w:t>
      </w:r>
      <w:proofErr w:type="spellEnd"/>
      <w:r w:rsidR="0055317B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(*)</w:t>
      </w:r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corresponding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parapoxvirus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sequences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from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pinnipe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terrestrial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hosts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published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 in GenBank </w:t>
      </w:r>
      <w:proofErr w:type="spellStart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>database</w:t>
      </w:r>
      <w:proofErr w:type="spellEnd"/>
      <w:r w:rsidR="005B4FA4" w:rsidRPr="008341B8">
        <w:rPr>
          <w:rFonts w:ascii="Times New Roman" w:hAnsi="Times New Roman" w:cs="Times New Roman"/>
          <w:szCs w:val="18"/>
          <w:shd w:val="clear" w:color="auto" w:fill="FFFFFF"/>
        </w:rPr>
        <w:t xml:space="preserve">.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Highlighted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are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nucleotid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identity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percentages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between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California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sea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lion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UiT11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availabl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sequences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in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Genbank</w:t>
      </w:r>
      <w:proofErr w:type="spellEnd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A35363" w:rsidRPr="008341B8">
        <w:rPr>
          <w:rFonts w:ascii="Times New Roman" w:hAnsi="Times New Roman" w:cs="Times New Roman"/>
          <w:szCs w:val="24"/>
          <w:shd w:val="clear" w:color="auto" w:fill="FFFFFF"/>
        </w:rPr>
        <w:t>databas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and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between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California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sea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>lion</w:t>
      </w:r>
      <w:proofErr w:type="spellEnd"/>
      <w:r w:rsidR="005B4FA4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D127</w:t>
      </w:r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3137.1,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Antarctic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fur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seal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MK908011.1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and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the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sequences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obtained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in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this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study</w:t>
      </w:r>
      <w:proofErr w:type="spellEnd"/>
      <w:r w:rsidR="00C705B3" w:rsidRPr="008341B8">
        <w:rPr>
          <w:rFonts w:ascii="Times New Roman" w:hAnsi="Times New Roman" w:cs="Times New Roman"/>
          <w:szCs w:val="24"/>
          <w:shd w:val="clear" w:color="auto" w:fill="FFFFFF"/>
        </w:rPr>
        <w:t>.</w:t>
      </w:r>
      <w:bookmarkStart w:id="0" w:name="_GoBack"/>
      <w:bookmarkEnd w:id="0"/>
    </w:p>
    <w:sectPr w:rsidR="00EA47AC" w:rsidRPr="008341B8" w:rsidSect="00040D38">
      <w:headerReference w:type="default" r:id="rId8"/>
      <w:pgSz w:w="16838" w:h="11906" w:orient="landscape"/>
      <w:pgMar w:top="426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538" w:rsidRDefault="006B6538" w:rsidP="0086295D">
      <w:pPr>
        <w:spacing w:after="0" w:line="240" w:lineRule="auto"/>
      </w:pPr>
      <w:r>
        <w:separator/>
      </w:r>
    </w:p>
  </w:endnote>
  <w:endnote w:type="continuationSeparator" w:id="0">
    <w:p w:rsidR="006B6538" w:rsidRDefault="006B6538" w:rsidP="00862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538" w:rsidRDefault="006B6538" w:rsidP="0086295D">
      <w:pPr>
        <w:spacing w:after="0" w:line="240" w:lineRule="auto"/>
      </w:pPr>
      <w:r>
        <w:separator/>
      </w:r>
    </w:p>
  </w:footnote>
  <w:footnote w:type="continuationSeparator" w:id="0">
    <w:p w:rsidR="006B6538" w:rsidRDefault="006B6538" w:rsidP="008629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295D" w:rsidRDefault="0086295D">
    <w:pPr>
      <w:pStyle w:val="Cabealho"/>
    </w:pPr>
    <w:r>
      <w:rPr>
        <w:noProof/>
        <w:lang w:eastAsia="pt-PT"/>
      </w:rPr>
      <w:drawing>
        <wp:inline distT="0" distB="0" distL="0" distR="0" wp14:anchorId="636A31EB" wp14:editId="7C0A023F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297EE7"/>
    <w:multiLevelType w:val="multilevel"/>
    <w:tmpl w:val="4F2A80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22F"/>
    <w:rsid w:val="00040D38"/>
    <w:rsid w:val="000710C2"/>
    <w:rsid w:val="000F1AA0"/>
    <w:rsid w:val="00112CF0"/>
    <w:rsid w:val="001425CF"/>
    <w:rsid w:val="001A2DD2"/>
    <w:rsid w:val="002D2CD8"/>
    <w:rsid w:val="003304DE"/>
    <w:rsid w:val="00362E14"/>
    <w:rsid w:val="00363489"/>
    <w:rsid w:val="00385D40"/>
    <w:rsid w:val="003D4B3F"/>
    <w:rsid w:val="004625F2"/>
    <w:rsid w:val="00471C4C"/>
    <w:rsid w:val="004756A7"/>
    <w:rsid w:val="004A1CD1"/>
    <w:rsid w:val="00506315"/>
    <w:rsid w:val="005174C1"/>
    <w:rsid w:val="005318FB"/>
    <w:rsid w:val="00546BCE"/>
    <w:rsid w:val="0055317B"/>
    <w:rsid w:val="005862A1"/>
    <w:rsid w:val="00594377"/>
    <w:rsid w:val="005B2BFA"/>
    <w:rsid w:val="005B4FA4"/>
    <w:rsid w:val="005E4B7A"/>
    <w:rsid w:val="00612BB2"/>
    <w:rsid w:val="00633967"/>
    <w:rsid w:val="006439DF"/>
    <w:rsid w:val="00660A9F"/>
    <w:rsid w:val="00661BB7"/>
    <w:rsid w:val="006A423C"/>
    <w:rsid w:val="006B6538"/>
    <w:rsid w:val="006C6D92"/>
    <w:rsid w:val="006C78DC"/>
    <w:rsid w:val="006D5A00"/>
    <w:rsid w:val="006D63E2"/>
    <w:rsid w:val="006D648C"/>
    <w:rsid w:val="00742AD4"/>
    <w:rsid w:val="0074617C"/>
    <w:rsid w:val="007867F3"/>
    <w:rsid w:val="007F2DE3"/>
    <w:rsid w:val="008341B8"/>
    <w:rsid w:val="0086147E"/>
    <w:rsid w:val="0086295D"/>
    <w:rsid w:val="00873656"/>
    <w:rsid w:val="00896D2E"/>
    <w:rsid w:val="008A3C88"/>
    <w:rsid w:val="008B1AE3"/>
    <w:rsid w:val="008E069D"/>
    <w:rsid w:val="0091251D"/>
    <w:rsid w:val="009152E3"/>
    <w:rsid w:val="00926C5A"/>
    <w:rsid w:val="009806E3"/>
    <w:rsid w:val="00993012"/>
    <w:rsid w:val="009B0EAC"/>
    <w:rsid w:val="009C7668"/>
    <w:rsid w:val="00A35363"/>
    <w:rsid w:val="00A51443"/>
    <w:rsid w:val="00A66909"/>
    <w:rsid w:val="00A85A0B"/>
    <w:rsid w:val="00A97D7D"/>
    <w:rsid w:val="00B4283C"/>
    <w:rsid w:val="00B47BD9"/>
    <w:rsid w:val="00BE36BD"/>
    <w:rsid w:val="00BF6C12"/>
    <w:rsid w:val="00C04913"/>
    <w:rsid w:val="00C601EF"/>
    <w:rsid w:val="00C705B3"/>
    <w:rsid w:val="00CC4E95"/>
    <w:rsid w:val="00CE141E"/>
    <w:rsid w:val="00D147F0"/>
    <w:rsid w:val="00D16BF5"/>
    <w:rsid w:val="00DA0984"/>
    <w:rsid w:val="00DA7F05"/>
    <w:rsid w:val="00DC05FF"/>
    <w:rsid w:val="00DD1B93"/>
    <w:rsid w:val="00E264AC"/>
    <w:rsid w:val="00E520B9"/>
    <w:rsid w:val="00E84BB3"/>
    <w:rsid w:val="00EA47AC"/>
    <w:rsid w:val="00EE6DBD"/>
    <w:rsid w:val="00F61E98"/>
    <w:rsid w:val="00F8422F"/>
    <w:rsid w:val="00FA5DE0"/>
    <w:rsid w:val="00FB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B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A2DD2"/>
    <w:pPr>
      <w:ind w:left="720"/>
      <w:contextualSpacing/>
    </w:pPr>
  </w:style>
  <w:style w:type="table" w:styleId="Tabelacomgrelha">
    <w:name w:val="Table Grid"/>
    <w:basedOn w:val="Tabelanormal"/>
    <w:uiPriority w:val="59"/>
    <w:rsid w:val="00C0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7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7365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295D"/>
  </w:style>
  <w:style w:type="paragraph" w:styleId="Rodap">
    <w:name w:val="footer"/>
    <w:basedOn w:val="Normal"/>
    <w:link w:val="Rodap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29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B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A2DD2"/>
    <w:pPr>
      <w:ind w:left="720"/>
      <w:contextualSpacing/>
    </w:pPr>
  </w:style>
  <w:style w:type="table" w:styleId="Tabelacomgrelha">
    <w:name w:val="Table Grid"/>
    <w:basedOn w:val="Tabelanormal"/>
    <w:uiPriority w:val="59"/>
    <w:rsid w:val="00C04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873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7365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86295D"/>
  </w:style>
  <w:style w:type="paragraph" w:styleId="Rodap">
    <w:name w:val="footer"/>
    <w:basedOn w:val="Normal"/>
    <w:link w:val="RodapCarcter"/>
    <w:uiPriority w:val="99"/>
    <w:unhideWhenUsed/>
    <w:rsid w:val="008629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862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1</Pages>
  <Words>401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7</cp:revision>
  <dcterms:created xsi:type="dcterms:W3CDTF">2021-03-29T15:00:00Z</dcterms:created>
  <dcterms:modified xsi:type="dcterms:W3CDTF">2021-04-04T17:04:00Z</dcterms:modified>
</cp:coreProperties>
</file>